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2F0823" w14:textId="35160B14" w:rsidR="00812DCC" w:rsidRPr="00E20E7A" w:rsidRDefault="00FA39B9" w:rsidP="00812DCC">
      <w:pPr>
        <w:rPr>
          <w:rFonts w:ascii="Helvetica" w:hAnsi="Helvetica" w:cs="Helvetica"/>
          <w:b/>
          <w:bCs/>
        </w:rPr>
      </w:pPr>
      <w:r w:rsidRPr="00E20E7A">
        <w:rPr>
          <w:rFonts w:ascii="Helvetica" w:hAnsi="Helvetica" w:cs="Helvetica"/>
          <w:b/>
          <w:bCs/>
        </w:rPr>
        <w:t xml:space="preserve">Supplementary Table </w:t>
      </w:r>
      <w:r w:rsidR="00B91A4A" w:rsidRPr="00E20E7A">
        <w:rPr>
          <w:rFonts w:ascii="Helvetica" w:hAnsi="Helvetica" w:cs="Helvetica"/>
          <w:b/>
          <w:bCs/>
        </w:rPr>
        <w:t>5</w:t>
      </w:r>
      <w:r w:rsidR="00812DCC" w:rsidRPr="00E20E7A">
        <w:rPr>
          <w:rFonts w:ascii="Helvetica" w:hAnsi="Helvetica" w:cs="Helvetica"/>
          <w:b/>
          <w:bCs/>
        </w:rPr>
        <w:t>.</w:t>
      </w:r>
      <w:r w:rsidRPr="00E20E7A">
        <w:rPr>
          <w:rFonts w:ascii="Helvetica" w:hAnsi="Helvetica" w:cs="Helvetica"/>
          <w:b/>
          <w:bCs/>
        </w:rPr>
        <w:t xml:space="preserve"> A</w:t>
      </w:r>
      <w:r w:rsidR="00812DCC" w:rsidRPr="00E20E7A">
        <w:rPr>
          <w:rFonts w:ascii="Helvetica" w:hAnsi="Helvetica" w:cs="Helvetica"/>
          <w:b/>
          <w:bCs/>
        </w:rPr>
        <w:t xml:space="preserve">ctionable </w:t>
      </w:r>
      <w:r w:rsidRPr="00E20E7A">
        <w:rPr>
          <w:rFonts w:ascii="Helvetica" w:hAnsi="Helvetica" w:cs="Helvetica"/>
          <w:b/>
          <w:bCs/>
        </w:rPr>
        <w:t>mutations and potential matched drugs</w:t>
      </w:r>
    </w:p>
    <w:tbl>
      <w:tblPr>
        <w:tblW w:w="5166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7"/>
        <w:gridCol w:w="848"/>
        <w:gridCol w:w="1060"/>
        <w:gridCol w:w="1514"/>
        <w:gridCol w:w="3193"/>
        <w:gridCol w:w="1968"/>
        <w:gridCol w:w="1481"/>
        <w:gridCol w:w="1063"/>
        <w:gridCol w:w="1405"/>
      </w:tblGrid>
      <w:tr w:rsidR="00812DCC" w:rsidRPr="00E20E7A" w14:paraId="0F7CB660" w14:textId="77777777" w:rsidTr="006E4DD9">
        <w:trPr>
          <w:trHeight w:val="525"/>
        </w:trPr>
        <w:tc>
          <w:tcPr>
            <w:tcW w:w="3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57EDE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b/>
                <w:b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b/>
                <w:bCs/>
                <w:kern w:val="0"/>
                <w:sz w:val="20"/>
                <w:szCs w:val="20"/>
              </w:rPr>
              <w:t>Patient No.</w:t>
            </w:r>
          </w:p>
        </w:tc>
        <w:tc>
          <w:tcPr>
            <w:tcW w:w="3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4E597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b/>
                <w:b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b/>
                <w:bCs/>
                <w:kern w:val="0"/>
                <w:sz w:val="20"/>
                <w:szCs w:val="20"/>
              </w:rPr>
              <w:t>Tumor No.</w:t>
            </w:r>
          </w:p>
        </w:tc>
        <w:tc>
          <w:tcPr>
            <w:tcW w:w="3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CAD39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b/>
                <w:b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5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242BE2" w14:textId="4574A242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b/>
                <w:b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b/>
                <w:bCs/>
                <w:kern w:val="0"/>
                <w:sz w:val="20"/>
                <w:szCs w:val="20"/>
              </w:rPr>
              <w:t>Mutation</w:t>
            </w:r>
          </w:p>
        </w:tc>
        <w:tc>
          <w:tcPr>
            <w:tcW w:w="11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B469BF" w14:textId="3D98B44C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b/>
                <w:b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b/>
                <w:bCs/>
                <w:kern w:val="0"/>
                <w:sz w:val="20"/>
                <w:szCs w:val="20"/>
              </w:rPr>
              <w:t>Potential matched drugs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49ACE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b/>
                <w:b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b/>
                <w:bCs/>
                <w:kern w:val="0"/>
                <w:sz w:val="20"/>
                <w:szCs w:val="20"/>
              </w:rPr>
              <w:t>Classification in Figure 1</w:t>
            </w:r>
          </w:p>
        </w:tc>
        <w:tc>
          <w:tcPr>
            <w:tcW w:w="5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7B4F6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b/>
                <w:b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b/>
                <w:bCs/>
                <w:kern w:val="0"/>
                <w:sz w:val="20"/>
                <w:szCs w:val="20"/>
              </w:rPr>
              <w:t>Therapeutic Level</w:t>
            </w:r>
          </w:p>
        </w:tc>
        <w:tc>
          <w:tcPr>
            <w:tcW w:w="3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A1ACFC" w14:textId="0C83B54D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b/>
                <w:bCs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b/>
                <w:bCs/>
                <w:color w:val="212529"/>
                <w:kern w:val="0"/>
                <w:sz w:val="20"/>
                <w:szCs w:val="20"/>
              </w:rPr>
              <w:t>FDA Leve</w:t>
            </w:r>
            <w:r w:rsidR="00FA39B9" w:rsidRPr="00E20E7A">
              <w:rPr>
                <w:rFonts w:ascii="Helvetica" w:eastAsia="游ゴシック" w:hAnsi="Helvetica" w:cs="Helvetica"/>
                <w:b/>
                <w:bCs/>
                <w:color w:val="212529"/>
                <w:kern w:val="0"/>
                <w:sz w:val="20"/>
                <w:szCs w:val="20"/>
              </w:rPr>
              <w:t>l</w:t>
            </w: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760A7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Cancer type</w:t>
            </w:r>
          </w:p>
        </w:tc>
      </w:tr>
      <w:tr w:rsidR="00812DCC" w:rsidRPr="00E20E7A" w14:paraId="0490AE36" w14:textId="77777777" w:rsidTr="006E4DD9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D425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7BA3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E731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2274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Ser45Pro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99FA5" w14:textId="6CF5DD86" w:rsidR="00812DCC" w:rsidRPr="00E20E7A" w:rsidRDefault="00812DCC" w:rsidP="004251DF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Resistance to </w:t>
            </w:r>
            <w:r w:rsidR="006E4DD9"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Atezolizumab  and nivolumab</w:t>
            </w:r>
            <w:bookmarkStart w:id="0" w:name="_GoBack"/>
            <w:bookmarkEnd w:id="0"/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E300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EB3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1C7E6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2B34AD" w14:textId="65FA9BD1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00591180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0D8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F1E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CA9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ARID1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402B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Asp1286Ter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82B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LX28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BA8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BRD4 inhibitor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AF0E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7D7E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2B5E5" w14:textId="4687E352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4C6FDE45" w14:textId="77777777" w:rsidTr="006E4DD9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0FFF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9785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3B356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7D151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9F480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azemetostat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A4C2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EZH2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68E67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5F0D3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8B05F2" w14:textId="3D7932E7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4AB49A91" w14:textId="77777777" w:rsidTr="006E4DD9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ED03C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77F77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1C0D6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FABF5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Thr41Ile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E4A427" w14:textId="6B1EFDBD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A5751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48E85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8C8B30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C4887A" w14:textId="147D51A2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02E65E1B" w14:textId="77777777" w:rsidTr="006E4DD9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A9C66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EA1DC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46696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07777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Ser45Ala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93C414" w14:textId="5AE4BA2C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627C7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0E872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A20726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F91D50" w14:textId="7F6B4C75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66C7EFE3" w14:textId="77777777" w:rsidTr="006E4DD9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4F5B1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276DE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7253F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CD2CE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Gly34Arg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EFF87D" w14:textId="54FEA66B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C8A1B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B1E93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0D568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7AEC0" w14:textId="761A2ADB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366743ED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C623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FEB0F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956B9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0BA7E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Ser37Cys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0F51F6" w14:textId="560C5824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80A35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C63CD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D936E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DA247" w14:textId="299E4ECC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5C3D3212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B58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2BD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1C7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ARID1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7C5E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 p.Tyr1362f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0519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LX28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CE7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BRD4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B51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13C3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1187" w14:textId="29308AAB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3ACB519B" w14:textId="77777777" w:rsidTr="006E4DD9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6C81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5DA6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37FA3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87835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C6C5F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azemetostat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5B6C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EZH2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62AC0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6EE61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7E77EC" w14:textId="4F6DF191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646BD65E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7BF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096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774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ARID1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D35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Leu1695f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FFC4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LX28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64C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BRD4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07A1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9977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52792" w14:textId="711B28C9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20CD0639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B52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2882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EA70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A5D0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EE8A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azemetostat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0EB5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EZH2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084A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DC8A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82555" w14:textId="104B88E1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2A898142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721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2E8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DE3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PIK3C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B06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His1047Arg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6A1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LOXO-78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966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CC4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2982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301C" w14:textId="6472E332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06477EAC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87B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169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EDED" w14:textId="77777777" w:rsidR="00812DCC" w:rsidRPr="00E20E7A" w:rsidRDefault="00812DCC" w:rsidP="00812DCC">
            <w:pPr>
              <w:widowControl/>
              <w:jc w:val="left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85E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8CF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LY-260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D97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B6E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01A6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0E03F" w14:textId="05A4F003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05420B77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3F4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B33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AA15" w14:textId="77777777" w:rsidR="00812DCC" w:rsidRPr="00E20E7A" w:rsidRDefault="00812DCC" w:rsidP="00812DCC">
            <w:pPr>
              <w:widowControl/>
              <w:jc w:val="left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B97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581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LY-2608 + Fulvestran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C9C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48B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2516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9836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812DCC" w:rsidRPr="00E20E7A" w14:paraId="737C8276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84E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A13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6D09" w14:textId="77777777" w:rsidR="00812DCC" w:rsidRPr="00E20E7A" w:rsidRDefault="00812DCC" w:rsidP="00812DCC">
            <w:pPr>
              <w:widowControl/>
              <w:jc w:val="left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B2A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CBD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LOXO-783 + Fulvestran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D80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933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2C1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9EB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812DCC" w:rsidRPr="00E20E7A" w14:paraId="30DE7A06" w14:textId="77777777" w:rsidTr="006E4DD9">
        <w:trPr>
          <w:trHeight w:val="30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E5D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8EC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0CB5" w14:textId="77777777" w:rsidR="00812DCC" w:rsidRPr="00E20E7A" w:rsidRDefault="00812DCC" w:rsidP="00812DCC">
            <w:pPr>
              <w:widowControl/>
              <w:jc w:val="left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603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A78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LOXO-783 + LY348435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B5B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245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CE3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0EF7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812DCC" w:rsidRPr="00E20E7A" w14:paraId="0AA46073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05F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505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CB68" w14:textId="77777777" w:rsidR="00812DCC" w:rsidRPr="00E20E7A" w:rsidRDefault="00812DCC" w:rsidP="00812DCC">
            <w:pPr>
              <w:widowControl/>
              <w:jc w:val="left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0D0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956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LOXO-783 + Abemaciclib + Fulvestrant,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3BB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01D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1723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6CC3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812DCC" w:rsidRPr="00E20E7A" w14:paraId="747213B7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DDC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693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82B2" w14:textId="77777777" w:rsidR="00812DCC" w:rsidRPr="00E20E7A" w:rsidRDefault="00812DCC" w:rsidP="00812DCC">
            <w:pPr>
              <w:widowControl/>
              <w:jc w:val="left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D73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DF5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LOXO-783 + Paclitaxel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440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B38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B47D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F191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812DCC" w:rsidRPr="00E20E7A" w14:paraId="53666E32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528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143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3FEB" w14:textId="77777777" w:rsidR="00812DCC" w:rsidRPr="00E20E7A" w:rsidRDefault="00812DCC" w:rsidP="00812DCC">
            <w:pPr>
              <w:widowControl/>
              <w:jc w:val="left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E2F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6B0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LOXO-783 + Abemaciclib + Aromatase Inhibition Therapy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066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221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8C9C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2006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812DCC" w:rsidRPr="00E20E7A" w14:paraId="54337BF0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5AE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1B7CB" w14:textId="77777777" w:rsidR="00812DCC" w:rsidRPr="00E20E7A" w:rsidRDefault="00812DCC" w:rsidP="00812DCC">
            <w:pPr>
              <w:widowControl/>
              <w:jc w:val="left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4ADD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E6C8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517F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LOXO-783 + Abemaciclib + LY348435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5DBD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F90E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7114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E104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812DCC" w:rsidRPr="00E20E7A" w14:paraId="445F928E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81A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9B5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56F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ARID1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183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Gln1399Ter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278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LX28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5F6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BRD4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BC5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B34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F062" w14:textId="23948900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1C3194E4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18D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E65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8899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28A7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5FA2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azemetostat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B641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EZH2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CAF9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8DB7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94DFB" w14:textId="23A4F461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46E5413A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A83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71C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3F7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ATM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172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Trp2638Ter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A89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Olaparib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04B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ARP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F7F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33CE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68E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Prostate Cancer</w:t>
            </w:r>
          </w:p>
        </w:tc>
      </w:tr>
      <w:tr w:rsidR="00812DCC" w:rsidRPr="00E20E7A" w14:paraId="73D1B743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1E7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B79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DC99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B919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DA29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alazoparib + Enzalutamid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2D53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ARP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B7E7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FF9E5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ADDF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Prostate Cancer</w:t>
            </w:r>
          </w:p>
        </w:tc>
      </w:tr>
      <w:tr w:rsidR="00812DCC" w:rsidRPr="00E20E7A" w14:paraId="03789D75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70C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3BB25" w14:textId="77777777" w:rsidR="00812DCC" w:rsidRPr="00E20E7A" w:rsidRDefault="00812DCC" w:rsidP="00812DCC">
            <w:pPr>
              <w:widowControl/>
              <w:jc w:val="left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F320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F7AE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p.Gly34Arg 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BD960" w14:textId="7A9F47B0" w:rsidR="00812DCC" w:rsidRPr="00E20E7A" w:rsidRDefault="006E4DD9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EF45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09DD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46B6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9BCB0" w14:textId="51D8A46A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4297EC8C" w14:textId="77777777" w:rsidTr="006E4DD9">
        <w:trPr>
          <w:trHeight w:val="512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4C1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369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509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ARID1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6FC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Leu1695f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88A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LX28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F97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BRD4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5036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176B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33514" w14:textId="4C22EF86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40E23D2D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9E1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07D8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D5AD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2FB6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30CE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azemetostat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226F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EZH2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DF55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B325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67AD0" w14:textId="3E6844AD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406438EF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C95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720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C1A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ARID1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A7A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Leu1695f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0A1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LX28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8B3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BRD4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B6C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F76F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39B92" w14:textId="6E87910F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4416E6D3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FD4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90EB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75E3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68A5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54EE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azemetostat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1733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EZH2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D3F9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DA2C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A901A" w14:textId="3BB38C07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1D4D8179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068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236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601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ARID1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303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Leu1695f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84D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LX28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803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BRD4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B138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EF7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6B43E" w14:textId="5DF50590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5CC3664E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B55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638F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3BAC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0A7A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D8AB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azemetostat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EF76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EZH2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6065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EA60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433C9" w14:textId="78A70514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7270C0B7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B8B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4FE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7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C5C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ARID1A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547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Leu1695fs</w:t>
            </w:r>
          </w:p>
        </w:tc>
        <w:tc>
          <w:tcPr>
            <w:tcW w:w="1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C49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LX28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500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BRD4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37A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DB4B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0522" w14:textId="11FBBB9B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15678C70" w14:textId="77777777" w:rsidTr="006E4DD9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E24B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4550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EDCB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7076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455B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azemetostat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9DA2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EZH2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3B1C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74F4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8E434" w14:textId="4ADE2863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7D7B80E4" w14:textId="77777777" w:rsidTr="006E4DD9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36D9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02FF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2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C149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CTNNB1 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E5E6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Ser45Phe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8CA86" w14:textId="55537CB5" w:rsidR="00812DCC" w:rsidRPr="00E20E7A" w:rsidRDefault="006E4DD9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Resistance to Atezolizumab  and nivolumab </w:t>
            </w:r>
            <w:r w:rsidR="00812DCC"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I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E2B2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9708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6E8ED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6B612B" w14:textId="34DECED3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10A29443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959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08A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C514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CTNNB1 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7A2A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Thr41Ile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7DCE6" w14:textId="0E94946D" w:rsidR="00812DCC" w:rsidRPr="00E20E7A" w:rsidRDefault="006E4DD9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251E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DB9E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2A83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C2E21" w14:textId="472E48AB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1A4B2216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93E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C16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769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PIK3C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8D8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His1047Arg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214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LOXO-78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9BF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6AE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21D2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D5E2" w14:textId="769A1546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632C1F7B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577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85C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390B" w14:textId="77777777" w:rsidR="00812DCC" w:rsidRPr="00E20E7A" w:rsidRDefault="00812DCC" w:rsidP="00812DCC">
            <w:pPr>
              <w:widowControl/>
              <w:jc w:val="left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457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EAC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LY-260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BA7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6AA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BAAF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B003" w14:textId="7B2FB92A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29204EC8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9AF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8AB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3C90" w14:textId="77777777" w:rsidR="00812DCC" w:rsidRPr="00E20E7A" w:rsidRDefault="00812DCC" w:rsidP="00812DCC">
            <w:pPr>
              <w:widowControl/>
              <w:jc w:val="left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2EF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6F1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LY-2608 + Fulvestran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5EC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282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71F8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7E3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812DCC" w:rsidRPr="00E20E7A" w14:paraId="6E75E33E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29D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1F7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8D9E" w14:textId="77777777" w:rsidR="00812DCC" w:rsidRPr="00E20E7A" w:rsidRDefault="00812DCC" w:rsidP="00812DCC">
            <w:pPr>
              <w:widowControl/>
              <w:jc w:val="left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E1B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9C0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LOXO-783 + Fulvestran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6AE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AF6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D97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8CA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812DCC" w:rsidRPr="00E20E7A" w14:paraId="0E68F856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B60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627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52D8" w14:textId="77777777" w:rsidR="00812DCC" w:rsidRPr="00E20E7A" w:rsidRDefault="00812DCC" w:rsidP="00812DCC">
            <w:pPr>
              <w:widowControl/>
              <w:jc w:val="left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DE7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603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LOXO-783 + LY348435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F82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3E4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9B7B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98C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812DCC" w:rsidRPr="00E20E7A" w14:paraId="4E82DC1D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B50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0FA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524E" w14:textId="77777777" w:rsidR="00812DCC" w:rsidRPr="00E20E7A" w:rsidRDefault="00812DCC" w:rsidP="00812DCC">
            <w:pPr>
              <w:widowControl/>
              <w:jc w:val="left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75F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79D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LOXO-783 + Abemaciclib + Fulvestrant,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29A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27B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2E4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7C3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812DCC" w:rsidRPr="00E20E7A" w14:paraId="63299717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1CB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DD6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2CA7" w14:textId="77777777" w:rsidR="00812DCC" w:rsidRPr="00E20E7A" w:rsidRDefault="00812DCC" w:rsidP="00812DCC">
            <w:pPr>
              <w:widowControl/>
              <w:jc w:val="left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EF0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38F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LOXO-783 + Paclitaxel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D3F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7C3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6EF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1F3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812DCC" w:rsidRPr="00E20E7A" w14:paraId="3AB86FE5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3A1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DA4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7994" w14:textId="77777777" w:rsidR="00812DCC" w:rsidRPr="00E20E7A" w:rsidRDefault="00812DCC" w:rsidP="00812DCC">
            <w:pPr>
              <w:widowControl/>
              <w:jc w:val="left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02A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6D8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LOXO-783 + Abemaciclib + Aromatase Inhibition Therapy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D2B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A30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0B2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CFE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812DCC" w:rsidRPr="00E20E7A" w14:paraId="44E36124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71E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31F88" w14:textId="77777777" w:rsidR="00812DCC" w:rsidRPr="00E20E7A" w:rsidRDefault="00812DCC" w:rsidP="00812DCC">
            <w:pPr>
              <w:widowControl/>
              <w:jc w:val="left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D66D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030E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1217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LOXO-783 + Abemaciclib + LY348435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D2BA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01DF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9D84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B164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6E4DD9" w:rsidRPr="00E20E7A" w14:paraId="17806FE0" w14:textId="77777777" w:rsidTr="006F79E5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2692F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A185F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5EEB8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CTNNB1 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3EC93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Thr41Ile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17942D" w14:textId="354EA5BD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C54D8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FBBC9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83D546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99D4AB" w14:textId="4758F72C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3C109C1A" w14:textId="77777777" w:rsidTr="006F79E5">
        <w:trPr>
          <w:trHeight w:val="270"/>
        </w:trPr>
        <w:tc>
          <w:tcPr>
            <w:tcW w:w="38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0B05A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10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A4D93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1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EFB4A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CTNNB1 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AF529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Thr41Ile</w:t>
            </w:r>
          </w:p>
        </w:tc>
        <w:tc>
          <w:tcPr>
            <w:tcW w:w="11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EC1756" w14:textId="190E419E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81861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C2EC9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B9E13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C1C90" w14:textId="4F00FA4A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252493FF" w14:textId="77777777" w:rsidTr="006F79E5">
        <w:trPr>
          <w:trHeight w:val="270"/>
        </w:trPr>
        <w:tc>
          <w:tcPr>
            <w:tcW w:w="3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1587A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1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C21A7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2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3DBA3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CTNNB1 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DB923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Ser45Phe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D41AAE" w14:textId="107F98C8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04A12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66B9B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AF5B3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08614" w14:textId="4A351DD2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5679FF0A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5DD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413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F70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PIK3CA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BBA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Glu545Ala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371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Alpelisib + Fulvestran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C6F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1E5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9CB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1D94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812DCC" w:rsidRPr="00E20E7A" w14:paraId="3CE59C12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18F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CE7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4B5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BF0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CCB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LY-260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DD8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1AA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530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B1B5D" w14:textId="2E992E73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4712430E" w14:textId="77777777" w:rsidTr="006E4DD9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13DD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E897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CA00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4FC7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5869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LY-2608 + Fulvestrant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84AC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8C56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C9BA7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041E7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6E4DD9" w:rsidRPr="00E20E7A" w14:paraId="19F055F1" w14:textId="77777777" w:rsidTr="006F79E5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338EB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1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B5820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0ABC7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CTNNB1 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AB75A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His36Pro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E8CB2B" w14:textId="41298711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6F16E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90DBB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00BA0A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EDFC2E" w14:textId="6AECC3C2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6C2A8EC0" w14:textId="77777777" w:rsidTr="006F79E5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DC13D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1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B0DF5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3772D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CTNNB1 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FC6E6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 p.Thr41Ala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1E3F51" w14:textId="4426771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FF77F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67A4A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3E105E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06DBC9" w14:textId="7353DCD6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484E70D1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48B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B2B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554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ARID1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F72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His1541f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B73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LX28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9D7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BRD4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81A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7A1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1062" w14:textId="44826849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30348394" w14:textId="77777777" w:rsidTr="006E4DD9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AED7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4215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06BF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A964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420C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azemetostat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B076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EZH2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A6E2D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591A5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5432FA" w14:textId="242BA1FE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1738B1DA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87A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9D98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BF10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A8E9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Gly34Val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CC4CA" w14:textId="0D19D20C" w:rsidR="00812DCC" w:rsidRPr="00E20E7A" w:rsidRDefault="006E4DD9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6715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70F7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9218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8BF1D" w14:textId="43067C43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05BC07E8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A46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E3B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339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ARID1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722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Ala2235f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793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LX28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408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BRD4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4B0B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2F2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8C5E1" w14:textId="485849EE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1C1B0F3A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077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B60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A004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A962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F9D5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azemetostat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371B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EZH2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E36E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DD37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6BDC5" w14:textId="239788DA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62819EDD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E3A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929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281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TSC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922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Val391f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E5E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Everolimu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683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mTOR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41B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1DD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8D7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Encapsulated Glioma</w:t>
            </w:r>
          </w:p>
        </w:tc>
      </w:tr>
      <w:tr w:rsidR="00812DCC" w:rsidRPr="00E20E7A" w14:paraId="20F3A0F6" w14:textId="77777777" w:rsidTr="006E4DD9">
        <w:trPr>
          <w:trHeight w:val="525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86A9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CEDD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CBDD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C13E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3AE1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ABI-00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9FB1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mTOR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2D30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3A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45E74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C5F92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Perivascular Epithelioid Cell Tumor, Uterine Perivascular Epithelioid Cell Tumor</w:t>
            </w:r>
          </w:p>
        </w:tc>
      </w:tr>
      <w:tr w:rsidR="00812DCC" w:rsidRPr="00E20E7A" w14:paraId="7F2861FA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D0C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A90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13E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ARID1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E64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Pro728f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6DA2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LX28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ECE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BRD4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603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0B83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B8DB" w14:textId="0144F729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123F713F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AB6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8AB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C22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688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B1E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azemetosta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CC1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EZH2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CB7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2CC7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B5742" w14:textId="6CCCD47B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08687391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317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6E5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61C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2A9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Arg1446Ter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DDF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LX28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370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BRD4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2A7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799F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A2DB6" w14:textId="6D254F99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6BA0BE15" w14:textId="77777777" w:rsidTr="006E4DD9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629F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59E1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F71C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D0F2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B0A8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azemetostat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0DD0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EZH2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D121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DCCCE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EC3F8" w14:textId="77A2D7C4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2C7CDE2B" w14:textId="77777777" w:rsidTr="006F79E5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9264A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1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EA5B2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77C13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CTNNB1 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FB9A5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 p.Thr41Ala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01D97D" w14:textId="0E1CC6BD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1757C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51785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6444B9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AD4D56" w14:textId="5261EE6C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3E64ED94" w14:textId="77777777" w:rsidTr="006F79E5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3F043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1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50F9D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4A245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CTNNB1 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21FA9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Ser33Cys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C57422" w14:textId="1BDC5D50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4F8BE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77A4C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AB9763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DBB2BE" w14:textId="554342C4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3161DB3B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165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DDB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EA8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PIK3C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0AD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His1047Arg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08B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LOXO-78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2A5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523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624A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139A" w14:textId="17DF4217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2C5642CF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299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964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5CF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3F8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090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LY-260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AD2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C04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1617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43B4" w14:textId="26FA0FA1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4FE2A80D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C0B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F05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E94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76E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1AF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LY-2608 + Fulvestran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4AA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680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6893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AF76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812DCC" w:rsidRPr="00E20E7A" w14:paraId="1C07B756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CEF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D3B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BC2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633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AF9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LOXO-783 + Fulvestran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E45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7EB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B63F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7A02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812DCC" w:rsidRPr="00E20E7A" w14:paraId="2A1CFA8D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167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A95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5D8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F0E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17E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LOXO-783 + LY348435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AD8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B48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111E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B97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812DCC" w:rsidRPr="00E20E7A" w14:paraId="16D51D60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B16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003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BCC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221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B9A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LOXO-783 + Abemaciclib + Fulvestrant,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FC3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7FD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6BF0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BAB3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812DCC" w:rsidRPr="00E20E7A" w14:paraId="0093ECDF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BA0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635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5D9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308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1C8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LOXO-783 + Paclitaxel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9E0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EF0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7E6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7C0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812DCC" w:rsidRPr="00E20E7A" w14:paraId="5E530E89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DAF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FE4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E8D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D57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4F3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LOXO-783 + Abemaciclib + Aromatase Inhibition Therapy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875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E69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18AA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17FD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812DCC" w:rsidRPr="00E20E7A" w14:paraId="30C661EE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820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FB5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9212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9FDD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BA95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LOXO-783 + Abemaciclib + LY348435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C946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6CBF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B058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F636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812DCC" w:rsidRPr="00E20E7A" w14:paraId="6C2A4D85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C1A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D7F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43CC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CBB1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Ser37Cys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34E68" w14:textId="1334C5CC" w:rsidR="00812DCC" w:rsidRPr="00E20E7A" w:rsidRDefault="006E4DD9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3C3D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C398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82C5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9CAEA" w14:textId="594CEC62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20A950F2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D15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D15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F58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PIK3C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573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Glu545Ly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E00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Alpelisib + Fulvestran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462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29A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679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1FF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812DCC" w:rsidRPr="00E20E7A" w14:paraId="2338D0B4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191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BA7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CC9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706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1E6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LY-260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EA8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257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B0E7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A29A" w14:textId="05525A85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7199CC7C" w14:textId="77777777" w:rsidTr="006E4DD9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B4C4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B07A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272A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565B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B9FF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LY-2608 + Fulvestrant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438C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α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207E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B5618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6AB47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6E4DD9" w:rsidRPr="00E20E7A" w14:paraId="26B08F4E" w14:textId="77777777" w:rsidTr="006F79E5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6A509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2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62B01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C8BF2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CTNNB1 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1A0CD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 p.Thr41Ala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F2A2CD" w14:textId="5F995DDC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C7381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7FE51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745D32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27ECB4" w14:textId="6FBB50C2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082CF087" w14:textId="77777777" w:rsidTr="006F79E5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7BF9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2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EFB18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36FF4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CTNNB1 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AD23C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Ser45Pro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803C88" w14:textId="75384D61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F2D75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FCBAE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59473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CC922" w14:textId="6A491575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0C0AFFB2" w14:textId="77777777" w:rsidTr="006F79E5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40FFC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5FF13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77584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CTNNB1 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3F4F0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Ser37Cys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486691" w14:textId="142C4149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3982D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1C579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41859A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AF4C33" w14:textId="0F85CD40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05E1941D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07D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659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A74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TSC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281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Tyr324Ter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5B5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Everolimu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C47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mTOR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EE2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F41F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F36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Encapsulated Glioma</w:t>
            </w:r>
          </w:p>
        </w:tc>
      </w:tr>
      <w:tr w:rsidR="00812DCC" w:rsidRPr="00E20E7A" w14:paraId="5CB88BF1" w14:textId="77777777" w:rsidTr="006E4DD9">
        <w:trPr>
          <w:trHeight w:val="51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C52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078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1C1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364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59A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ABI-00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D68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mTOR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B1E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3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50C9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0960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Perivascular Epithelioid Cell Tumor,           Uterine Perivascular Epithelioid Cell Tumor</w:t>
            </w:r>
          </w:p>
        </w:tc>
      </w:tr>
      <w:tr w:rsidR="00812DCC" w:rsidRPr="00E20E7A" w14:paraId="6DA51046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90F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1E1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2C9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E38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Ser1094Ter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DA5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Everolimu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C75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mTOR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4ED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8B4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438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Encapsulated Glioma</w:t>
            </w:r>
          </w:p>
        </w:tc>
      </w:tr>
      <w:tr w:rsidR="00812DCC" w:rsidRPr="00E20E7A" w14:paraId="3311F6D2" w14:textId="77777777" w:rsidTr="006E4DD9">
        <w:trPr>
          <w:trHeight w:val="51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330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9F6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943F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0F7A7" w14:textId="77777777" w:rsidR="00812DCC" w:rsidRPr="00E20E7A" w:rsidRDefault="00812DCC" w:rsidP="00812DCC">
            <w:pPr>
              <w:widowControl/>
              <w:jc w:val="left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99FD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ABI-00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6546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mTOR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09D9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3A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B00F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13D1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Perivascular Epithelioid Cell Tumor, Uterine Perivascular Epithelioid Cell Tumor</w:t>
            </w:r>
          </w:p>
        </w:tc>
      </w:tr>
      <w:tr w:rsidR="006E4DD9" w:rsidRPr="00E20E7A" w14:paraId="5036A30E" w14:textId="77777777" w:rsidTr="006F79E5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6B11B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528FB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20CA9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C8363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p.Ile35Ser 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295E8F" w14:textId="1DA2D9CE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D5583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659F5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95DDE6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6EAEDA" w14:textId="2AC47DD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32CB2A6F" w14:textId="77777777" w:rsidTr="006F79E5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4353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2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5AEEE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4A9E5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669F8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Ser33Pro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AC1647" w14:textId="5A47FB9A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6AB2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D24C0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7BDC8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86803" w14:textId="123B0C60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78B352F4" w14:textId="77777777" w:rsidTr="006F79E5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7BB04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E685D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67E72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D99E8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Gly34Glu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261F7D" w14:textId="17FCBF69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2DFD2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133DC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4F5E15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D9197A" w14:textId="55371AD3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729FB8E0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619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969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727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ARID1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5DF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Gln1486f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687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LX28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0BE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BRD4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7382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1D45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C9CFF" w14:textId="10BAB361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40A82F1A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6C3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7C01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FF01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9963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588B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azemetostat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B87B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EZH2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13A4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5EA1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18F6D" w14:textId="063F434F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40DD27F7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BE8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2E5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5A0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TSC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A97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 p.Asn1681f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41E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Everolimu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3F5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mTOR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987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0AB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B1A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Encapsulated Glioma</w:t>
            </w:r>
          </w:p>
        </w:tc>
      </w:tr>
      <w:tr w:rsidR="00812DCC" w:rsidRPr="00E20E7A" w14:paraId="239B51E3" w14:textId="77777777" w:rsidTr="006E4DD9">
        <w:trPr>
          <w:trHeight w:val="51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FAF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CB3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AF5F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BD228" w14:textId="77777777" w:rsidR="00812DCC" w:rsidRPr="00E20E7A" w:rsidRDefault="00812DCC" w:rsidP="00812DCC">
            <w:pPr>
              <w:widowControl/>
              <w:jc w:val="left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A544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ABI-00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FD22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mTOR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D078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3A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6306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B334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Perivascular Epithelioid Cell Tumor, Uterine Perivascular Epithelioid Cell Tumor</w:t>
            </w:r>
          </w:p>
        </w:tc>
      </w:tr>
      <w:tr w:rsidR="006E4DD9" w:rsidRPr="00E20E7A" w14:paraId="05AE2CEC" w14:textId="77777777" w:rsidTr="006F79E5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12731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93F57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FE3D1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3A277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Ser33Tyr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3C8B65" w14:textId="015753E5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C6534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3489E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85AF3C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A088D6" w14:textId="318DC228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4A757AA7" w14:textId="77777777" w:rsidTr="006F79E5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0F89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BE47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9CE2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63F1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Gly34Arg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7E639" w14:textId="65AD7331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7F218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774E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DD74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C7732" w14:textId="0B571A84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3CCE8A40" w14:textId="77777777" w:rsidTr="006F79E5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2912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74731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2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310B9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54E97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Gly34Arg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04D856" w14:textId="25CC9431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C4125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C037B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E53C2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01DA8" w14:textId="634E6BCE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7CC4E9E6" w14:textId="77777777" w:rsidTr="006F79E5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9962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B2029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DC3BF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B6428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Gly34Arg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DE306B" w14:textId="11A5BD46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44333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2DC90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43C67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E2F2F" w14:textId="2B8D46A4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6F8AF976" w14:textId="77777777" w:rsidTr="006F79E5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E15DE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99C1F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72D21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AF2A0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Gly34Arg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6AC157" w14:textId="1F0763B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7D895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CABE3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AB028C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8DA1F4" w14:textId="3A7E1795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3D1C86E1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0C5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615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C96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ARID1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839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 p.Leu445f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AF9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LX28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3AD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BRD4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B634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BBF5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00F4" w14:textId="5DF59481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03C7B25B" w14:textId="77777777" w:rsidTr="006E4DD9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F3CC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C873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C6E2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981F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CA1E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azemetostat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AD57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EZH2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3CB7F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B126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AD69FB" w14:textId="3E8DA05F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71F19720" w14:textId="77777777" w:rsidTr="006E4DD9">
        <w:trPr>
          <w:trHeight w:val="270"/>
        </w:trPr>
        <w:tc>
          <w:tcPr>
            <w:tcW w:w="38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1FD5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28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FBF0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3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F542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BCD8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Ser37Pro</w:t>
            </w:r>
          </w:p>
        </w:tc>
        <w:tc>
          <w:tcPr>
            <w:tcW w:w="11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9B0AE" w14:textId="1B1A487D" w:rsidR="00812DCC" w:rsidRPr="00E20E7A" w:rsidRDefault="006E4DD9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BD2D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51EF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273F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71947" w14:textId="0462B990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25DADD3F" w14:textId="77777777" w:rsidTr="006E4DD9">
        <w:trPr>
          <w:trHeight w:val="255"/>
        </w:trPr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9AC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2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19A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34A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PTEN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80E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Trp274Ter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FBC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Capivasertib + Fulvestrant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B21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AKT inhibitor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3FE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2087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C642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812DCC" w:rsidRPr="00E20E7A" w14:paraId="5F0A1C74" w14:textId="77777777" w:rsidTr="006E4DD9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692C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8B9E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17B5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55B9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7CFC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GSK2636771, AZD818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9EA6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I3Kβ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2EA6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97620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98CD55" w14:textId="67F0A6AC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68FBECEC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819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EDA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F68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ARID1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80E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Asp1286Ter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C7A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LX28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584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BRD4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724C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B051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E331F" w14:textId="5A1BB5DE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67DA874E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109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18E0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265F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F13F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CE28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azemetostat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A8CE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EZH2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BBD6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CEEB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E5FB6" w14:textId="13E182A3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4FB9CF19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B26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BE9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379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ARID1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7C8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Asp1286Ter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4D5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LX28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092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BRD4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E5E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BD2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82C0" w14:textId="106495E0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2BFB3210" w14:textId="77777777" w:rsidTr="006E4DD9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AD9A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BF6BE" w14:textId="77777777" w:rsidR="00812DCC" w:rsidRPr="00E20E7A" w:rsidRDefault="00812DCC" w:rsidP="00812DCC">
            <w:pPr>
              <w:widowControl/>
              <w:jc w:val="left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5972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4EC52" w14:textId="77777777" w:rsidR="00812DCC" w:rsidRPr="00E20E7A" w:rsidRDefault="00812DCC" w:rsidP="00812DCC">
            <w:pPr>
              <w:widowControl/>
              <w:jc w:val="left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AB2E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azemetostat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DE25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EZH2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420E8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3558B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9868DA" w14:textId="24507668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32C0E89C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528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DC4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1741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EF1B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Thr41Ala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BDA2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C56B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6A66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9CE86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4CB1D" w14:textId="1BF0DB7A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2B7BAC3D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70A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8C0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4AC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ARID1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8FE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Gly243f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56D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LX28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D40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BRD4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A07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890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41021" w14:textId="39731800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53CF0216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695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6006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9832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910A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104B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azemetostat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F2B8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EZH2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60A0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C622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D3175" w14:textId="52EA505E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6DA83E38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E2C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DB0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0ADD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A3AA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Thr41Ala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98DFC" w14:textId="098CB38D" w:rsidR="00812DCC" w:rsidRPr="00E20E7A" w:rsidRDefault="006E4DD9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8CA8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F3A1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39CE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64380" w14:textId="39EBC52E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0F9890B7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D77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CF8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96A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ARID1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4CA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Gly243f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97F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LX28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235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BRD4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B26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AFB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5765" w14:textId="62000034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027AC5B9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79D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4A9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EEF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EDE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295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azemetosta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669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EZH2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39E1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479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A91DF" w14:textId="7473666E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3347D5F5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F60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C17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D46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ARID1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6BA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 p.Glu1668f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005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LX28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D9C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BRD4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9B4D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540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09743" w14:textId="0E541371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71D31091" w14:textId="77777777" w:rsidTr="006E4DD9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7F21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E5CC2" w14:textId="77777777" w:rsidR="00812DCC" w:rsidRPr="00E20E7A" w:rsidRDefault="00812DCC" w:rsidP="00812DCC">
            <w:pPr>
              <w:widowControl/>
              <w:jc w:val="left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9252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2A56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12E2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azemetostat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442B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EZH2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6F66CD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C7B2E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212529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26CEA9" w14:textId="5ACCA846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6CE1C5BD" w14:textId="77777777" w:rsidTr="006F79E5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8F73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6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F0386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6EFDE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CD65D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Asp32Tyr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F888E5" w14:textId="7AFDB25A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8B499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531B7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1150B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11F7C" w14:textId="250B420A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08086F2B" w14:textId="77777777" w:rsidTr="006F79E5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E0DE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E6C35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9F2A2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E38B3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Asp32Tyr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61EAA4" w14:textId="0C21EAB4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37795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F7F73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91D0B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C06A9" w14:textId="33BA5F0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2A0B68FD" w14:textId="77777777" w:rsidTr="006F79E5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D7C11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D81E7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D39B4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BB6D7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Asp32Tyr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2200BD" w14:textId="0425F971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33A0F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44C4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5DB95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F5CECE" w14:textId="13B2BE13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79960C04" w14:textId="77777777" w:rsidTr="006F79E5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7593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6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63CB5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396FC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43A54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Ser37Phe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7EA139" w14:textId="6E56D38A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BF986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06038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83CAE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CAE43" w14:textId="6CBC3534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34A343BB" w14:textId="77777777" w:rsidTr="006F79E5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E0D4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8E3BC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5580C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F9966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Ser37Phe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CE47A" w14:textId="1AB008F2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5F110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DDD5C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1F7A7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6846F" w14:textId="62E96605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6822FD6B" w14:textId="77777777" w:rsidTr="006F79E5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A399E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156AF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7742E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0E52D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Ser37Phe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B4A85E" w14:textId="25851048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C00C1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5C774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170BB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E6344" w14:textId="098C307D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28F5BE83" w14:textId="77777777" w:rsidTr="006F79E5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EA48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6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8A207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CA02A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938E2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Ser45Pro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6816D6" w14:textId="2C50690E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0D653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B0C0A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9A5F7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0AF66" w14:textId="6EABD96B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341C408B" w14:textId="77777777" w:rsidTr="006F79E5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74FD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7001A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BB864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DB118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Ser45Pro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F9441" w14:textId="2742EFFF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72D60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47259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39C31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BF82A" w14:textId="6D8A8270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6E4DD9" w:rsidRPr="00E20E7A" w14:paraId="317293AF" w14:textId="77777777" w:rsidTr="006F79E5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4F3CE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A0178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75E6B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CTNNB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DF23B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Ser45Pro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C2A696" w14:textId="1C46BC73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Atezolizumab  and nivolum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DAA92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esistance to I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59A53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FE4296" w14:textId="77777777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D4590" w14:textId="22CF5220" w:rsidR="006E4DD9" w:rsidRPr="00E20E7A" w:rsidRDefault="006E4DD9" w:rsidP="006E4DD9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2868BA84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696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6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838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06E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NF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51A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Trp696Ter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EC7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Selumetinib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CD60" w14:textId="05F1E79C" w:rsidR="00812DCC" w:rsidRPr="00E20E7A" w:rsidRDefault="0026017F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MEK1/2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B989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2988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6CF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eurofibroma</w:t>
            </w:r>
          </w:p>
        </w:tc>
      </w:tr>
      <w:tr w:rsidR="00812DCC" w:rsidRPr="00E20E7A" w14:paraId="37222EEA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31E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FE7A7" w14:textId="77777777" w:rsidR="00812DCC" w:rsidRPr="00E20E7A" w:rsidRDefault="00812DCC" w:rsidP="00812DCC">
            <w:pPr>
              <w:widowControl/>
              <w:jc w:val="left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6BEF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A017F" w14:textId="77777777" w:rsidR="00812DCC" w:rsidRPr="00E20E7A" w:rsidRDefault="00812DCC" w:rsidP="00812DCC">
            <w:pPr>
              <w:widowControl/>
              <w:jc w:val="left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83C3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Cobimetinib, Trametini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A7348" w14:textId="6AE785C5" w:rsidR="00812DCC" w:rsidRPr="00E20E7A" w:rsidRDefault="0026017F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MEK1/2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5433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02EF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72E25" w14:textId="1F0114CE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2640F9F9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88F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7FC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192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NF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F74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Trp696Ter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4FE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Selumetinib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AEAE" w14:textId="613C1659" w:rsidR="00812DCC" w:rsidRPr="00E20E7A" w:rsidRDefault="0026017F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MEK1/2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FC4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C5E4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D1A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eurofibroma</w:t>
            </w:r>
          </w:p>
        </w:tc>
      </w:tr>
      <w:tr w:rsidR="00812DCC" w:rsidRPr="00E20E7A" w14:paraId="1A612DCA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7F4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A8F81" w14:textId="77777777" w:rsidR="00812DCC" w:rsidRPr="00E20E7A" w:rsidRDefault="00812DCC" w:rsidP="00812DCC">
            <w:pPr>
              <w:widowControl/>
              <w:jc w:val="left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01C3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7F180" w14:textId="77777777" w:rsidR="00812DCC" w:rsidRPr="00E20E7A" w:rsidRDefault="00812DCC" w:rsidP="00812DCC">
            <w:pPr>
              <w:widowControl/>
              <w:jc w:val="left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8B52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Cobimetinib, Trametini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BA551" w14:textId="754D3DB7" w:rsidR="00812DCC" w:rsidRPr="00E20E7A" w:rsidRDefault="0026017F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MEK1/2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1D4B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A447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1C78C" w14:textId="031E36C1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708D9168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4F6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5AD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983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NF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5E3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Trp696Ter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E42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Selumetinib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ADC4" w14:textId="17F73581" w:rsidR="00812DCC" w:rsidRPr="00E20E7A" w:rsidRDefault="0026017F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MEK1/2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01A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7DF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407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eurofibroma</w:t>
            </w:r>
          </w:p>
        </w:tc>
      </w:tr>
      <w:tr w:rsidR="00812DCC" w:rsidRPr="00E20E7A" w14:paraId="42A244F6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38D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280AE" w14:textId="77777777" w:rsidR="00812DCC" w:rsidRPr="00E20E7A" w:rsidRDefault="00812DCC" w:rsidP="00812DCC">
            <w:pPr>
              <w:widowControl/>
              <w:jc w:val="left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F597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93626" w14:textId="77777777" w:rsidR="00812DCC" w:rsidRPr="00E20E7A" w:rsidRDefault="00812DCC" w:rsidP="00812DCC">
            <w:pPr>
              <w:widowControl/>
              <w:jc w:val="left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F47EA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Cobimetinib, Trametini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6BC5D" w14:textId="169EEF57" w:rsidR="00812DCC" w:rsidRPr="00E20E7A" w:rsidRDefault="0026017F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MEK1/2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52C41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F85BE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A927B" w14:textId="2FE02DA3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  <w:tr w:rsidR="00812DCC" w:rsidRPr="00E20E7A" w14:paraId="689AED80" w14:textId="77777777" w:rsidTr="006E4DD9">
        <w:trPr>
          <w:trHeight w:val="25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67C2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67E0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T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D384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NF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524F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p.Trp696Ter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752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Selumetinib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DB1E" w14:textId="2F38C3DE" w:rsidR="00812DCC" w:rsidRPr="00E20E7A" w:rsidRDefault="0026017F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MEK1/2 inhibit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DD18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1E1B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4CCC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Neurofibroma</w:t>
            </w:r>
          </w:p>
        </w:tc>
      </w:tr>
      <w:tr w:rsidR="00812DCC" w:rsidRPr="00E20E7A" w14:paraId="4CD5B149" w14:textId="77777777" w:rsidTr="006E4DD9">
        <w:trPr>
          <w:trHeight w:val="270"/>
        </w:trPr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62B9B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3A690" w14:textId="77777777" w:rsidR="00812DCC" w:rsidRPr="00E20E7A" w:rsidRDefault="00812DCC" w:rsidP="00812DCC">
            <w:pPr>
              <w:widowControl/>
              <w:jc w:val="left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9A035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3C613" w14:textId="77777777" w:rsidR="00812DCC" w:rsidRPr="00E20E7A" w:rsidRDefault="00812DCC" w:rsidP="00812DCC">
            <w:pPr>
              <w:widowControl/>
              <w:jc w:val="left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2C94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Cobimetinib, Trametini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084BB" w14:textId="483EF7BA" w:rsidR="00812DCC" w:rsidRPr="00E20E7A" w:rsidRDefault="0026017F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MEK1/2 inhibit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0CEE7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6E4D03" w14:textId="77777777" w:rsidR="00812DCC" w:rsidRPr="00E20E7A" w:rsidRDefault="00812DCC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D1E70" w14:textId="293B0376" w:rsidR="00812DCC" w:rsidRPr="00E20E7A" w:rsidRDefault="00FA39B9" w:rsidP="00812DC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E20E7A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All solid tumors</w:t>
            </w:r>
          </w:p>
        </w:tc>
      </w:tr>
    </w:tbl>
    <w:p w14:paraId="74B8366E" w14:textId="09A3914C" w:rsidR="001C3FB4" w:rsidRPr="00E20E7A" w:rsidRDefault="00812DCC">
      <w:pPr>
        <w:rPr>
          <w:rFonts w:ascii="Helvetica" w:hAnsi="Helvetica" w:cs="Helvetica"/>
        </w:rPr>
      </w:pPr>
      <w:r w:rsidRPr="00E20E7A">
        <w:rPr>
          <w:rFonts w:ascii="Helvetica" w:hAnsi="Helvetica" w:cs="Helvetica"/>
        </w:rPr>
        <w:t>ICI; immune checkpoint inhibitor</w:t>
      </w:r>
    </w:p>
    <w:sectPr w:rsidR="001C3FB4" w:rsidRPr="00E20E7A" w:rsidSect="006F79E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81E92D" w14:textId="77777777" w:rsidR="005F3B64" w:rsidRDefault="005F3B64" w:rsidP="006E4DD9">
      <w:r>
        <w:separator/>
      </w:r>
    </w:p>
  </w:endnote>
  <w:endnote w:type="continuationSeparator" w:id="0">
    <w:p w14:paraId="31C32972" w14:textId="77777777" w:rsidR="005F3B64" w:rsidRDefault="005F3B64" w:rsidP="006E4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atic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9052A4" w14:textId="77777777" w:rsidR="005F3B64" w:rsidRDefault="005F3B64" w:rsidP="006E4DD9">
      <w:r>
        <w:separator/>
      </w:r>
    </w:p>
  </w:footnote>
  <w:footnote w:type="continuationSeparator" w:id="0">
    <w:p w14:paraId="298CB6F6" w14:textId="77777777" w:rsidR="005F3B64" w:rsidRDefault="005F3B64" w:rsidP="006E4D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DCC"/>
    <w:rsid w:val="001C3FB4"/>
    <w:rsid w:val="00243094"/>
    <w:rsid w:val="0026017F"/>
    <w:rsid w:val="004251DF"/>
    <w:rsid w:val="00554D5F"/>
    <w:rsid w:val="005F3B64"/>
    <w:rsid w:val="006E4DD9"/>
    <w:rsid w:val="006F79E5"/>
    <w:rsid w:val="007174D3"/>
    <w:rsid w:val="00812DCC"/>
    <w:rsid w:val="00A76195"/>
    <w:rsid w:val="00B91A4A"/>
    <w:rsid w:val="00C01D45"/>
    <w:rsid w:val="00E11624"/>
    <w:rsid w:val="00E130B4"/>
    <w:rsid w:val="00E20E7A"/>
    <w:rsid w:val="00FA3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023CA45D"/>
  <w15:chartTrackingRefBased/>
  <w15:docId w15:val="{E8D6837B-FA69-4F14-963B-10480196D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リストなし1"/>
    <w:next w:val="a2"/>
    <w:uiPriority w:val="99"/>
    <w:semiHidden/>
    <w:unhideWhenUsed/>
    <w:rsid w:val="00812DCC"/>
  </w:style>
  <w:style w:type="character" w:styleId="a3">
    <w:name w:val="Hyperlink"/>
    <w:basedOn w:val="a0"/>
    <w:uiPriority w:val="99"/>
    <w:semiHidden/>
    <w:unhideWhenUsed/>
    <w:rsid w:val="00812DC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12DCC"/>
    <w:rPr>
      <w:color w:val="954F72"/>
      <w:u w:val="single"/>
    </w:rPr>
  </w:style>
  <w:style w:type="paragraph" w:customStyle="1" w:styleId="msonormal0">
    <w:name w:val="msonormal"/>
    <w:basedOn w:val="a"/>
    <w:rsid w:val="00812DC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812DCC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812DCC"/>
    <w:pPr>
      <w:widowControl/>
      <w:spacing w:before="100" w:beforeAutospacing="1" w:after="100" w:afterAutospacing="1"/>
      <w:jc w:val="left"/>
    </w:pPr>
    <w:rPr>
      <w:rFonts w:ascii="Helvetica" w:eastAsia="ＭＳ Ｐゴシック" w:hAnsi="Helvetica" w:cs="ＭＳ Ｐゴシック"/>
      <w:kern w:val="0"/>
      <w:sz w:val="20"/>
      <w:szCs w:val="20"/>
    </w:rPr>
  </w:style>
  <w:style w:type="paragraph" w:customStyle="1" w:styleId="xl66">
    <w:name w:val="xl66"/>
    <w:basedOn w:val="a"/>
    <w:rsid w:val="00812DCC"/>
    <w:pPr>
      <w:widowControl/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kern w:val="0"/>
      <w:sz w:val="20"/>
      <w:szCs w:val="20"/>
    </w:rPr>
  </w:style>
  <w:style w:type="paragraph" w:customStyle="1" w:styleId="xl67">
    <w:name w:val="xl67"/>
    <w:basedOn w:val="a"/>
    <w:rsid w:val="00812DCC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b/>
      <w:bCs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812DCC"/>
    <w:pPr>
      <w:widowControl/>
      <w:pBdr>
        <w:top w:val="single" w:sz="8" w:space="0" w:color="000000"/>
        <w:bottom w:val="single" w:sz="8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812DCC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812DCC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color w:val="212529"/>
      <w:kern w:val="0"/>
      <w:sz w:val="20"/>
      <w:szCs w:val="20"/>
    </w:rPr>
  </w:style>
  <w:style w:type="paragraph" w:customStyle="1" w:styleId="xl71">
    <w:name w:val="xl71"/>
    <w:basedOn w:val="a"/>
    <w:rsid w:val="00812DC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812DC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color w:val="212529"/>
      <w:kern w:val="0"/>
      <w:sz w:val="20"/>
      <w:szCs w:val="20"/>
    </w:rPr>
  </w:style>
  <w:style w:type="paragraph" w:customStyle="1" w:styleId="xl73">
    <w:name w:val="xl73"/>
    <w:basedOn w:val="a"/>
    <w:rsid w:val="00812DCC"/>
    <w:pPr>
      <w:widowControl/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812DCC"/>
    <w:pPr>
      <w:widowControl/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color w:val="212529"/>
      <w:kern w:val="0"/>
      <w:sz w:val="20"/>
      <w:szCs w:val="20"/>
    </w:rPr>
  </w:style>
  <w:style w:type="paragraph" w:customStyle="1" w:styleId="xl75">
    <w:name w:val="xl75"/>
    <w:basedOn w:val="a"/>
    <w:rsid w:val="00812DC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color w:val="000000"/>
      <w:kern w:val="0"/>
      <w:sz w:val="20"/>
      <w:szCs w:val="20"/>
    </w:rPr>
  </w:style>
  <w:style w:type="paragraph" w:customStyle="1" w:styleId="xl76">
    <w:name w:val="xl76"/>
    <w:basedOn w:val="a"/>
    <w:rsid w:val="00812DC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color w:val="212529"/>
      <w:kern w:val="0"/>
      <w:sz w:val="20"/>
      <w:szCs w:val="20"/>
    </w:rPr>
  </w:style>
  <w:style w:type="paragraph" w:customStyle="1" w:styleId="xl77">
    <w:name w:val="xl77"/>
    <w:basedOn w:val="a"/>
    <w:rsid w:val="00812DCC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color w:val="000000"/>
      <w:kern w:val="0"/>
      <w:sz w:val="20"/>
      <w:szCs w:val="20"/>
    </w:rPr>
  </w:style>
  <w:style w:type="paragraph" w:customStyle="1" w:styleId="xl78">
    <w:name w:val="xl78"/>
    <w:basedOn w:val="a"/>
    <w:rsid w:val="00812DC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color w:val="000000"/>
      <w:kern w:val="0"/>
      <w:sz w:val="20"/>
      <w:szCs w:val="20"/>
    </w:rPr>
  </w:style>
  <w:style w:type="paragraph" w:customStyle="1" w:styleId="xl79">
    <w:name w:val="xl79"/>
    <w:basedOn w:val="a"/>
    <w:rsid w:val="00812DC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color w:val="000000"/>
      <w:kern w:val="0"/>
      <w:sz w:val="20"/>
      <w:szCs w:val="20"/>
    </w:rPr>
  </w:style>
  <w:style w:type="paragraph" w:customStyle="1" w:styleId="xl80">
    <w:name w:val="xl80"/>
    <w:basedOn w:val="a"/>
    <w:rsid w:val="00812DCC"/>
    <w:pPr>
      <w:widowControl/>
      <w:spacing w:before="100" w:beforeAutospacing="1" w:after="100" w:afterAutospacing="1"/>
      <w:jc w:val="left"/>
    </w:pPr>
    <w:rPr>
      <w:rFonts w:ascii="Helvatica" w:eastAsia="ＭＳ Ｐゴシック" w:hAnsi="Helvatica" w:cs="ＭＳ Ｐゴシック"/>
      <w:kern w:val="0"/>
      <w:sz w:val="20"/>
      <w:szCs w:val="20"/>
    </w:rPr>
  </w:style>
  <w:style w:type="paragraph" w:customStyle="1" w:styleId="xl81">
    <w:name w:val="xl81"/>
    <w:basedOn w:val="a"/>
    <w:rsid w:val="00812DCC"/>
    <w:pPr>
      <w:widowControl/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kern w:val="0"/>
      <w:sz w:val="20"/>
      <w:szCs w:val="20"/>
    </w:rPr>
  </w:style>
  <w:style w:type="paragraph" w:customStyle="1" w:styleId="xl82">
    <w:name w:val="xl82"/>
    <w:basedOn w:val="a"/>
    <w:rsid w:val="00812DCC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b/>
      <w:bCs/>
      <w:kern w:val="0"/>
      <w:sz w:val="20"/>
      <w:szCs w:val="20"/>
    </w:rPr>
  </w:style>
  <w:style w:type="paragraph" w:customStyle="1" w:styleId="xl83">
    <w:name w:val="xl83"/>
    <w:basedOn w:val="a"/>
    <w:rsid w:val="00812DCC"/>
    <w:pPr>
      <w:widowControl/>
      <w:pBdr>
        <w:top w:val="single" w:sz="8" w:space="0" w:color="000000"/>
        <w:bottom w:val="single" w:sz="8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kern w:val="0"/>
      <w:sz w:val="20"/>
      <w:szCs w:val="20"/>
    </w:rPr>
  </w:style>
  <w:style w:type="paragraph" w:customStyle="1" w:styleId="xl84">
    <w:name w:val="xl84"/>
    <w:basedOn w:val="a"/>
    <w:rsid w:val="00812DCC"/>
    <w:pPr>
      <w:widowControl/>
      <w:pBdr>
        <w:top w:val="single" w:sz="8" w:space="0" w:color="000000"/>
        <w:bottom w:val="single" w:sz="8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i/>
      <w:iCs/>
      <w:kern w:val="0"/>
      <w:sz w:val="20"/>
      <w:szCs w:val="20"/>
    </w:rPr>
  </w:style>
  <w:style w:type="paragraph" w:customStyle="1" w:styleId="xl85">
    <w:name w:val="xl85"/>
    <w:basedOn w:val="a"/>
    <w:rsid w:val="00812DCC"/>
    <w:pPr>
      <w:widowControl/>
      <w:pBdr>
        <w:top w:val="single" w:sz="8" w:space="0" w:color="000000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kern w:val="0"/>
      <w:sz w:val="20"/>
      <w:szCs w:val="20"/>
    </w:rPr>
  </w:style>
  <w:style w:type="paragraph" w:customStyle="1" w:styleId="xl86">
    <w:name w:val="xl86"/>
    <w:basedOn w:val="a"/>
    <w:rsid w:val="00812DCC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i/>
      <w:iCs/>
      <w:kern w:val="0"/>
      <w:sz w:val="20"/>
      <w:szCs w:val="20"/>
    </w:rPr>
  </w:style>
  <w:style w:type="paragraph" w:customStyle="1" w:styleId="xl87">
    <w:name w:val="xl87"/>
    <w:basedOn w:val="a"/>
    <w:rsid w:val="00812DCC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kern w:val="0"/>
      <w:sz w:val="20"/>
      <w:szCs w:val="20"/>
    </w:rPr>
  </w:style>
  <w:style w:type="paragraph" w:customStyle="1" w:styleId="xl88">
    <w:name w:val="xl88"/>
    <w:basedOn w:val="a"/>
    <w:rsid w:val="00812DC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kern w:val="0"/>
      <w:sz w:val="20"/>
      <w:szCs w:val="20"/>
    </w:rPr>
  </w:style>
  <w:style w:type="paragraph" w:customStyle="1" w:styleId="xl89">
    <w:name w:val="xl89"/>
    <w:basedOn w:val="a"/>
    <w:rsid w:val="00812DC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i/>
      <w:iCs/>
      <w:kern w:val="0"/>
      <w:sz w:val="20"/>
      <w:szCs w:val="20"/>
    </w:rPr>
  </w:style>
  <w:style w:type="paragraph" w:customStyle="1" w:styleId="xl90">
    <w:name w:val="xl90"/>
    <w:basedOn w:val="a"/>
    <w:rsid w:val="00812DC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kern w:val="0"/>
      <w:sz w:val="20"/>
      <w:szCs w:val="20"/>
    </w:rPr>
  </w:style>
  <w:style w:type="paragraph" w:customStyle="1" w:styleId="xl91">
    <w:name w:val="xl91"/>
    <w:basedOn w:val="a"/>
    <w:rsid w:val="00812DC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i/>
      <w:iCs/>
      <w:kern w:val="0"/>
      <w:sz w:val="20"/>
      <w:szCs w:val="20"/>
    </w:rPr>
  </w:style>
  <w:style w:type="paragraph" w:customStyle="1" w:styleId="xl92">
    <w:name w:val="xl92"/>
    <w:basedOn w:val="a"/>
    <w:rsid w:val="00812DC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kern w:val="0"/>
      <w:sz w:val="20"/>
      <w:szCs w:val="20"/>
    </w:rPr>
  </w:style>
  <w:style w:type="paragraph" w:customStyle="1" w:styleId="xl93">
    <w:name w:val="xl93"/>
    <w:basedOn w:val="a"/>
    <w:rsid w:val="00812DC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i/>
      <w:iCs/>
      <w:kern w:val="0"/>
      <w:sz w:val="20"/>
      <w:szCs w:val="20"/>
    </w:rPr>
  </w:style>
  <w:style w:type="paragraph" w:customStyle="1" w:styleId="xl94">
    <w:name w:val="xl94"/>
    <w:basedOn w:val="a"/>
    <w:rsid w:val="00812DCC"/>
    <w:pPr>
      <w:widowControl/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i/>
      <w:iCs/>
      <w:kern w:val="0"/>
      <w:sz w:val="20"/>
      <w:szCs w:val="20"/>
    </w:rPr>
  </w:style>
  <w:style w:type="paragraph" w:customStyle="1" w:styleId="xl95">
    <w:name w:val="xl95"/>
    <w:basedOn w:val="a"/>
    <w:rsid w:val="00812DCC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kern w:val="0"/>
      <w:sz w:val="20"/>
      <w:szCs w:val="20"/>
    </w:rPr>
  </w:style>
  <w:style w:type="paragraph" w:customStyle="1" w:styleId="xl96">
    <w:name w:val="xl96"/>
    <w:basedOn w:val="a"/>
    <w:rsid w:val="00812DCC"/>
    <w:pPr>
      <w:widowControl/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i/>
      <w:iCs/>
      <w:kern w:val="0"/>
      <w:sz w:val="20"/>
      <w:szCs w:val="20"/>
    </w:rPr>
  </w:style>
  <w:style w:type="paragraph" w:customStyle="1" w:styleId="xl97">
    <w:name w:val="xl97"/>
    <w:basedOn w:val="a"/>
    <w:rsid w:val="00812DCC"/>
    <w:pPr>
      <w:widowControl/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kern w:val="0"/>
      <w:sz w:val="20"/>
      <w:szCs w:val="20"/>
    </w:rPr>
  </w:style>
  <w:style w:type="paragraph" w:customStyle="1" w:styleId="xl98">
    <w:name w:val="xl98"/>
    <w:basedOn w:val="a"/>
    <w:rsid w:val="00812DC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kern w:val="0"/>
      <w:sz w:val="20"/>
      <w:szCs w:val="20"/>
    </w:rPr>
  </w:style>
  <w:style w:type="paragraph" w:customStyle="1" w:styleId="xl99">
    <w:name w:val="xl99"/>
    <w:basedOn w:val="a"/>
    <w:rsid w:val="00812DC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i/>
      <w:iCs/>
      <w:kern w:val="0"/>
      <w:sz w:val="20"/>
      <w:szCs w:val="20"/>
    </w:rPr>
  </w:style>
  <w:style w:type="paragraph" w:customStyle="1" w:styleId="xl100">
    <w:name w:val="xl100"/>
    <w:basedOn w:val="a"/>
    <w:rsid w:val="00812DC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kern w:val="0"/>
      <w:sz w:val="20"/>
      <w:szCs w:val="20"/>
    </w:rPr>
  </w:style>
  <w:style w:type="paragraph" w:customStyle="1" w:styleId="xl101">
    <w:name w:val="xl101"/>
    <w:basedOn w:val="a"/>
    <w:rsid w:val="00812DC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Helvatica" w:eastAsia="ＭＳ Ｐゴシック" w:hAnsi="Helvatica" w:cs="ＭＳ Ｐゴシック"/>
      <w:kern w:val="0"/>
      <w:sz w:val="20"/>
      <w:szCs w:val="20"/>
    </w:rPr>
  </w:style>
  <w:style w:type="paragraph" w:customStyle="1" w:styleId="xl102">
    <w:name w:val="xl102"/>
    <w:basedOn w:val="a"/>
    <w:rsid w:val="00812DC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i/>
      <w:iCs/>
      <w:kern w:val="0"/>
      <w:sz w:val="20"/>
      <w:szCs w:val="20"/>
    </w:rPr>
  </w:style>
  <w:style w:type="paragraph" w:customStyle="1" w:styleId="xl103">
    <w:name w:val="xl103"/>
    <w:basedOn w:val="a"/>
    <w:rsid w:val="00812DCC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i/>
      <w:iCs/>
      <w:kern w:val="0"/>
      <w:sz w:val="20"/>
      <w:szCs w:val="20"/>
    </w:rPr>
  </w:style>
  <w:style w:type="paragraph" w:customStyle="1" w:styleId="xl104">
    <w:name w:val="xl104"/>
    <w:basedOn w:val="a"/>
    <w:rsid w:val="00812DCC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kern w:val="0"/>
      <w:sz w:val="20"/>
      <w:szCs w:val="20"/>
    </w:rPr>
  </w:style>
  <w:style w:type="paragraph" w:customStyle="1" w:styleId="xl105">
    <w:name w:val="xl105"/>
    <w:basedOn w:val="a"/>
    <w:rsid w:val="00812DCC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i/>
      <w:iCs/>
      <w:kern w:val="0"/>
      <w:sz w:val="20"/>
      <w:szCs w:val="20"/>
    </w:rPr>
  </w:style>
  <w:style w:type="paragraph" w:customStyle="1" w:styleId="xl106">
    <w:name w:val="xl106"/>
    <w:basedOn w:val="a"/>
    <w:rsid w:val="00812DC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i/>
      <w:iCs/>
      <w:kern w:val="0"/>
      <w:sz w:val="20"/>
      <w:szCs w:val="20"/>
    </w:rPr>
  </w:style>
  <w:style w:type="paragraph" w:customStyle="1" w:styleId="xl107">
    <w:name w:val="xl107"/>
    <w:basedOn w:val="a"/>
    <w:rsid w:val="00812DC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kern w:val="0"/>
      <w:sz w:val="20"/>
      <w:szCs w:val="20"/>
    </w:rPr>
  </w:style>
  <w:style w:type="paragraph" w:customStyle="1" w:styleId="xl108">
    <w:name w:val="xl108"/>
    <w:basedOn w:val="a"/>
    <w:rsid w:val="00812DC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kern w:val="0"/>
      <w:sz w:val="20"/>
      <w:szCs w:val="20"/>
      <w:u w:val="single"/>
    </w:rPr>
  </w:style>
  <w:style w:type="paragraph" w:customStyle="1" w:styleId="xl109">
    <w:name w:val="xl109"/>
    <w:basedOn w:val="a"/>
    <w:rsid w:val="00812DCC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Helvatica" w:eastAsia="ＭＳ Ｐゴシック" w:hAnsi="Helvatica" w:cs="ＭＳ Ｐゴシック"/>
      <w:kern w:val="0"/>
      <w:sz w:val="20"/>
      <w:szCs w:val="20"/>
    </w:rPr>
  </w:style>
  <w:style w:type="paragraph" w:customStyle="1" w:styleId="xl110">
    <w:name w:val="xl110"/>
    <w:basedOn w:val="a"/>
    <w:rsid w:val="00812DCC"/>
    <w:pPr>
      <w:widowControl/>
      <w:spacing w:before="100" w:beforeAutospacing="1" w:after="100" w:afterAutospacing="1"/>
      <w:jc w:val="left"/>
    </w:pPr>
    <w:rPr>
      <w:rFonts w:ascii="Helvetica" w:eastAsia="ＭＳ Ｐゴシック" w:hAnsi="Helvetica" w:cs="ＭＳ Ｐゴシック"/>
      <w:kern w:val="0"/>
      <w:sz w:val="20"/>
      <w:szCs w:val="20"/>
    </w:rPr>
  </w:style>
  <w:style w:type="paragraph" w:customStyle="1" w:styleId="xl111">
    <w:name w:val="xl111"/>
    <w:basedOn w:val="a"/>
    <w:rsid w:val="00812DCC"/>
    <w:pPr>
      <w:widowControl/>
      <w:spacing w:before="100" w:beforeAutospacing="1" w:after="100" w:afterAutospacing="1"/>
      <w:jc w:val="center"/>
    </w:pPr>
    <w:rPr>
      <w:rFonts w:ascii="Helvetica" w:eastAsia="ＭＳ Ｐゴシック" w:hAnsi="Helvetica" w:cs="ＭＳ Ｐゴシック"/>
      <w:kern w:val="0"/>
      <w:sz w:val="20"/>
      <w:szCs w:val="20"/>
    </w:rPr>
  </w:style>
  <w:style w:type="paragraph" w:customStyle="1" w:styleId="xl112">
    <w:name w:val="xl112"/>
    <w:basedOn w:val="a"/>
    <w:rsid w:val="00812DC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b/>
      <w:bCs/>
      <w:kern w:val="0"/>
      <w:sz w:val="20"/>
      <w:szCs w:val="20"/>
    </w:rPr>
  </w:style>
  <w:style w:type="paragraph" w:customStyle="1" w:styleId="xl113">
    <w:name w:val="xl113"/>
    <w:basedOn w:val="a"/>
    <w:rsid w:val="00812DCC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b/>
      <w:bCs/>
      <w:color w:val="212529"/>
      <w:kern w:val="0"/>
      <w:sz w:val="20"/>
      <w:szCs w:val="20"/>
    </w:rPr>
  </w:style>
  <w:style w:type="paragraph" w:customStyle="1" w:styleId="xl114">
    <w:name w:val="xl114"/>
    <w:basedOn w:val="a"/>
    <w:rsid w:val="00812DCC"/>
    <w:pPr>
      <w:widowControl/>
      <w:pBdr>
        <w:top w:val="single" w:sz="8" w:space="0" w:color="000000"/>
        <w:bottom w:val="single" w:sz="8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kern w:val="0"/>
      <w:sz w:val="20"/>
      <w:szCs w:val="20"/>
    </w:rPr>
  </w:style>
  <w:style w:type="paragraph" w:customStyle="1" w:styleId="xl115">
    <w:name w:val="xl115"/>
    <w:basedOn w:val="a"/>
    <w:rsid w:val="00812DC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kern w:val="0"/>
      <w:sz w:val="20"/>
      <w:szCs w:val="20"/>
    </w:rPr>
  </w:style>
  <w:style w:type="paragraph" w:customStyle="1" w:styleId="xl116">
    <w:name w:val="xl116"/>
    <w:basedOn w:val="a"/>
    <w:rsid w:val="00812DCC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kern w:val="0"/>
      <w:sz w:val="20"/>
      <w:szCs w:val="20"/>
    </w:rPr>
  </w:style>
  <w:style w:type="paragraph" w:customStyle="1" w:styleId="xl117">
    <w:name w:val="xl117"/>
    <w:basedOn w:val="a"/>
    <w:rsid w:val="00812DCC"/>
    <w:pPr>
      <w:widowControl/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kern w:val="0"/>
      <w:sz w:val="20"/>
      <w:szCs w:val="20"/>
    </w:rPr>
  </w:style>
  <w:style w:type="paragraph" w:customStyle="1" w:styleId="xl118">
    <w:name w:val="xl118"/>
    <w:basedOn w:val="a"/>
    <w:rsid w:val="00812DC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kern w:val="0"/>
      <w:sz w:val="20"/>
      <w:szCs w:val="20"/>
    </w:rPr>
  </w:style>
  <w:style w:type="paragraph" w:customStyle="1" w:styleId="xl119">
    <w:name w:val="xl119"/>
    <w:basedOn w:val="a"/>
    <w:rsid w:val="00812DCC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kern w:val="0"/>
      <w:sz w:val="20"/>
      <w:szCs w:val="20"/>
    </w:rPr>
  </w:style>
  <w:style w:type="paragraph" w:customStyle="1" w:styleId="xl120">
    <w:name w:val="xl120"/>
    <w:basedOn w:val="a"/>
    <w:rsid w:val="00812DC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kern w:val="0"/>
      <w:sz w:val="20"/>
      <w:szCs w:val="20"/>
    </w:rPr>
  </w:style>
  <w:style w:type="paragraph" w:customStyle="1" w:styleId="xl121">
    <w:name w:val="xl121"/>
    <w:basedOn w:val="a"/>
    <w:rsid w:val="00812DC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atica" w:eastAsia="ＭＳ Ｐゴシック" w:hAnsi="Helvatica" w:cs="ＭＳ Ｐゴシック"/>
      <w:kern w:val="0"/>
      <w:sz w:val="20"/>
      <w:szCs w:val="20"/>
    </w:rPr>
  </w:style>
  <w:style w:type="paragraph" w:customStyle="1" w:styleId="xl122">
    <w:name w:val="xl122"/>
    <w:basedOn w:val="a"/>
    <w:rsid w:val="00812DCC"/>
    <w:pPr>
      <w:widowControl/>
      <w:spacing w:before="100" w:beforeAutospacing="1" w:after="100" w:afterAutospacing="1"/>
      <w:jc w:val="left"/>
    </w:pPr>
    <w:rPr>
      <w:rFonts w:ascii="Helvetica" w:eastAsia="ＭＳ Ｐゴシック" w:hAnsi="Helvetica" w:cs="ＭＳ Ｐゴシック"/>
      <w:kern w:val="0"/>
      <w:sz w:val="20"/>
      <w:szCs w:val="20"/>
    </w:rPr>
  </w:style>
  <w:style w:type="paragraph" w:customStyle="1" w:styleId="xl123">
    <w:name w:val="xl123"/>
    <w:basedOn w:val="a"/>
    <w:rsid w:val="00812DCC"/>
    <w:pPr>
      <w:widowControl/>
      <w:spacing w:before="100" w:beforeAutospacing="1" w:after="100" w:afterAutospacing="1"/>
      <w:jc w:val="center"/>
    </w:pPr>
    <w:rPr>
      <w:rFonts w:ascii="Helvetica" w:eastAsia="ＭＳ Ｐゴシック" w:hAnsi="Helvetica" w:cs="ＭＳ Ｐゴシック"/>
      <w:kern w:val="0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6E4D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E4DD9"/>
  </w:style>
  <w:style w:type="paragraph" w:styleId="a7">
    <w:name w:val="footer"/>
    <w:basedOn w:val="a"/>
    <w:link w:val="a8"/>
    <w:uiPriority w:val="99"/>
    <w:unhideWhenUsed/>
    <w:rsid w:val="006E4DD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E4D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622</Words>
  <Characters>9251</Characters>
  <Application>Microsoft Office Word</Application>
  <DocSecurity>0</DocSecurity>
  <Lines>77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地方独立行政法人山梨県立病院機構</Company>
  <LinksUpToDate>false</LinksUpToDate>
  <CharactersWithSpaces>10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宮 健司</dc:creator>
  <cp:keywords/>
  <dc:description/>
  <cp:lastModifiedBy>雨宮 健司</cp:lastModifiedBy>
  <cp:revision>4</cp:revision>
  <dcterms:created xsi:type="dcterms:W3CDTF">2025-02-14T07:56:00Z</dcterms:created>
  <dcterms:modified xsi:type="dcterms:W3CDTF">2025-03-12T04:10:00Z</dcterms:modified>
</cp:coreProperties>
</file>